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5EB0" w:rsidRPr="00CC5D99" w:rsidRDefault="001E5EB0" w:rsidP="001E5EB0">
      <w:pPr>
        <w:spacing w:after="0"/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CC5D99">
        <w:rPr>
          <w:rFonts w:ascii="Times New Roman" w:hAnsi="Times New Roman"/>
          <w:sz w:val="24"/>
          <w:szCs w:val="24"/>
          <w:lang w:val="en-GB"/>
        </w:rPr>
        <w:t>Supplementary Table 2.</w:t>
      </w:r>
      <w:proofErr w:type="gramEnd"/>
      <w:r w:rsidRPr="00CC5D99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gramStart"/>
      <w:r w:rsidRPr="00CC5D99">
        <w:rPr>
          <w:rFonts w:ascii="Times New Roman" w:hAnsi="Times New Roman"/>
          <w:sz w:val="24"/>
          <w:szCs w:val="24"/>
          <w:lang w:val="en-GB"/>
        </w:rPr>
        <w:t xml:space="preserve">Family history of VTE in relation to different generations of </w:t>
      </w:r>
      <w:proofErr w:type="spellStart"/>
      <w:r w:rsidRPr="00CC5D99">
        <w:rPr>
          <w:rFonts w:ascii="Times New Roman" w:hAnsi="Times New Roman"/>
          <w:sz w:val="24"/>
          <w:szCs w:val="24"/>
          <w:lang w:val="en-GB"/>
        </w:rPr>
        <w:t>COC</w:t>
      </w:r>
      <w:proofErr w:type="spellEnd"/>
      <w:r w:rsidRPr="00CC5D99">
        <w:rPr>
          <w:rFonts w:ascii="Times New Roman" w:hAnsi="Times New Roman"/>
          <w:sz w:val="24"/>
          <w:szCs w:val="24"/>
          <w:lang w:val="en-GB"/>
        </w:rPr>
        <w:t>.</w:t>
      </w:r>
      <w:proofErr w:type="gramEnd"/>
    </w:p>
    <w:tbl>
      <w:tblPr>
        <w:tblW w:w="85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5"/>
        <w:gridCol w:w="1158"/>
        <w:gridCol w:w="1274"/>
        <w:gridCol w:w="1282"/>
        <w:gridCol w:w="1277"/>
        <w:gridCol w:w="1277"/>
        <w:gridCol w:w="1024"/>
        <w:gridCol w:w="295"/>
      </w:tblGrid>
      <w:tr w:rsidR="001E5EB0" w:rsidRPr="00CC5D99" w:rsidTr="00B6350D"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  <w:r w:rsidRPr="00CC5D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 </w:t>
            </w:r>
          </w:p>
        </w:tc>
        <w:tc>
          <w:tcPr>
            <w:tcW w:w="12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  <w:r w:rsidRPr="00CC5D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 </w:t>
            </w:r>
          </w:p>
        </w:tc>
        <w:tc>
          <w:tcPr>
            <w:tcW w:w="12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  <w:r w:rsidRPr="00CC5D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 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  <w:r w:rsidRPr="00CC5D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 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  <w:r w:rsidRPr="00CC5D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 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  <w:r w:rsidRPr="00CC5D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 </w:t>
            </w:r>
          </w:p>
        </w:tc>
        <w:tc>
          <w:tcPr>
            <w:tcW w:w="2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sv-SE"/>
              </w:rPr>
            </w:pPr>
          </w:p>
        </w:tc>
      </w:tr>
      <w:tr w:rsidR="001E5EB0" w:rsidRPr="00CC5D99" w:rsidTr="00B6350D">
        <w:tc>
          <w:tcPr>
            <w:tcW w:w="9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  <w:r w:rsidRPr="00CC5D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  <w:r w:rsidRPr="00CC5D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  <w:r w:rsidRPr="00CC5D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1st generation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  <w:r w:rsidRPr="00CC5D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2nd generatio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  <w:r w:rsidRPr="00CC5D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3rd generatio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  <w:r w:rsidRPr="00CC5D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4th generatio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  <w:r w:rsidRPr="00CC5D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Undefined</w:t>
            </w:r>
          </w:p>
        </w:tc>
        <w:tc>
          <w:tcPr>
            <w:tcW w:w="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sv-SE"/>
              </w:rPr>
            </w:pPr>
          </w:p>
        </w:tc>
      </w:tr>
      <w:tr w:rsidR="001E5EB0" w:rsidRPr="00CC5D99" w:rsidTr="00B6350D">
        <w:tc>
          <w:tcPr>
            <w:tcW w:w="2094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  <w:proofErr w:type="spellStart"/>
            <w:r w:rsidRPr="00CC5D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COC</w:t>
            </w:r>
            <w:proofErr w:type="spellEnd"/>
            <w:r w:rsidRPr="00CC5D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 xml:space="preserve"> users without family history of VTE 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  <w:r w:rsidRPr="00CC5D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68,44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  <w:r w:rsidRPr="00CC5D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417,60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  <w:r w:rsidRPr="00CC5D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140,96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  <w:r w:rsidRPr="00CC5D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176,91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  <w:r w:rsidRPr="00CC5D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8,386</w:t>
            </w:r>
          </w:p>
        </w:tc>
        <w:tc>
          <w:tcPr>
            <w:tcW w:w="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sv-SE"/>
              </w:rPr>
            </w:pPr>
          </w:p>
        </w:tc>
      </w:tr>
      <w:tr w:rsidR="001E5EB0" w:rsidRPr="00CC5D99" w:rsidTr="00B6350D">
        <w:tc>
          <w:tcPr>
            <w:tcW w:w="9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  <w:r w:rsidRPr="00CC5D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  <w:r w:rsidRPr="00CC5D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%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  <w:r w:rsidRPr="00CC5D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96.29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  <w:r w:rsidRPr="00CC5D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96.8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  <w:r w:rsidRPr="00CC5D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96.5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  <w:r w:rsidRPr="00CC5D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96.8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  <w:r w:rsidRPr="00CC5D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95.01</w:t>
            </w:r>
          </w:p>
        </w:tc>
        <w:tc>
          <w:tcPr>
            <w:tcW w:w="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sv-SE"/>
              </w:rPr>
            </w:pPr>
          </w:p>
        </w:tc>
      </w:tr>
      <w:tr w:rsidR="001E5EB0" w:rsidRPr="00CC5D99" w:rsidTr="00B6350D">
        <w:tc>
          <w:tcPr>
            <w:tcW w:w="9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  <w:r w:rsidRPr="00CC5D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  <w:r w:rsidRPr="00CC5D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  <w:r w:rsidRPr="00CC5D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  <w:r w:rsidRPr="00CC5D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  <w:r w:rsidRPr="00CC5D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  <w:r w:rsidRPr="00CC5D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 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  <w:r w:rsidRPr="00CC5D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 </w:t>
            </w:r>
          </w:p>
        </w:tc>
        <w:tc>
          <w:tcPr>
            <w:tcW w:w="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sv-SE"/>
              </w:rPr>
            </w:pPr>
          </w:p>
        </w:tc>
      </w:tr>
      <w:tr w:rsidR="001E5EB0" w:rsidRPr="00CC5D99" w:rsidTr="00B6350D">
        <w:tc>
          <w:tcPr>
            <w:tcW w:w="2094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  <w:proofErr w:type="spellStart"/>
            <w:r w:rsidRPr="00CC5D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COC</w:t>
            </w:r>
            <w:proofErr w:type="spellEnd"/>
            <w:r w:rsidRPr="00CC5D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 xml:space="preserve"> users with family history of VTE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  <w:r w:rsidRPr="00CC5D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264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  <w:r w:rsidRPr="00CC5D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1365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  <w:r w:rsidRPr="00CC5D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504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  <w:r w:rsidRPr="00CC5D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581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  <w:r w:rsidRPr="00CC5D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440</w:t>
            </w:r>
          </w:p>
        </w:tc>
        <w:tc>
          <w:tcPr>
            <w:tcW w:w="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sv-SE"/>
              </w:rPr>
            </w:pPr>
          </w:p>
        </w:tc>
      </w:tr>
      <w:tr w:rsidR="001E5EB0" w:rsidRPr="00CC5D99" w:rsidTr="00B6350D">
        <w:tc>
          <w:tcPr>
            <w:tcW w:w="9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  <w:r w:rsidRPr="00CC5D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  <w:r w:rsidRPr="00CC5D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%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  <w:r w:rsidRPr="00CC5D9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sv-SE"/>
              </w:rPr>
              <w:t>3.7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  <w:r w:rsidRPr="00CC5D9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sv-SE"/>
              </w:rPr>
              <w:t>3.1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  <w:r w:rsidRPr="00CC5D9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sv-SE"/>
              </w:rPr>
              <w:t>3.4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  <w:r w:rsidRPr="00CC5D9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sv-SE"/>
              </w:rPr>
              <w:t>3.1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sv-SE"/>
              </w:rPr>
            </w:pPr>
            <w:r w:rsidRPr="00CC5D99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sv-SE"/>
              </w:rPr>
              <w:t>4.99</w:t>
            </w:r>
          </w:p>
        </w:tc>
        <w:tc>
          <w:tcPr>
            <w:tcW w:w="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0000"/>
                <w:sz w:val="24"/>
                <w:szCs w:val="24"/>
                <w:lang w:val="en-GB" w:eastAsia="sv-SE"/>
              </w:rPr>
            </w:pPr>
          </w:p>
        </w:tc>
      </w:tr>
      <w:tr w:rsidR="001E5EB0" w:rsidRPr="00F12920" w:rsidTr="00B6350D">
        <w:tc>
          <w:tcPr>
            <w:tcW w:w="93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  <w:r w:rsidRPr="00CC5D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Total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  <w:r w:rsidRPr="00CC5D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Number of cases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  <w:r w:rsidRPr="00CC5D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71,083 (8.5%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  <w:r w:rsidRPr="00CC5D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431,253 (51.4%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  <w:r w:rsidRPr="00CC5D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146,011 (17.4%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  <w:r w:rsidRPr="00CC5D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182,727 (21.8%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E5EB0" w:rsidRPr="00CC5D99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  <w:r w:rsidRPr="00CC5D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8,826</w:t>
            </w:r>
          </w:p>
          <w:p w:rsidR="001E5EB0" w:rsidRPr="00763F8D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</w:pPr>
            <w:r w:rsidRPr="00CC5D9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sv-SE"/>
              </w:rPr>
              <w:t>(1.1%)</w:t>
            </w:r>
          </w:p>
        </w:tc>
        <w:tc>
          <w:tcPr>
            <w:tcW w:w="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1E5EB0" w:rsidRPr="00F12920" w:rsidRDefault="001E5EB0" w:rsidP="00B6350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sv-SE"/>
              </w:rPr>
            </w:pPr>
          </w:p>
        </w:tc>
      </w:tr>
    </w:tbl>
    <w:p w:rsidR="001E5EB0" w:rsidRPr="00F12920" w:rsidRDefault="001E5EB0" w:rsidP="001E5EB0">
      <w:pPr>
        <w:spacing w:after="0"/>
        <w:rPr>
          <w:rFonts w:ascii="Times New Roman" w:hAnsi="Times New Roman"/>
          <w:sz w:val="24"/>
          <w:szCs w:val="24"/>
          <w:lang w:val="en-GB"/>
        </w:rPr>
      </w:pPr>
    </w:p>
    <w:p w:rsidR="001E5EB0" w:rsidRDefault="001E5EB0" w:rsidP="001E5EB0"/>
    <w:p w:rsidR="00130683" w:rsidRDefault="00130683">
      <w:bookmarkStart w:id="0" w:name="_GoBack"/>
      <w:bookmarkEnd w:id="0"/>
    </w:p>
    <w:sectPr w:rsidR="00130683" w:rsidSect="008300F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406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EB0"/>
    <w:rsid w:val="00130683"/>
    <w:rsid w:val="001E5EB0"/>
    <w:rsid w:val="00830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727B3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EB0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EB0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30</Characters>
  <Application>Microsoft Macintosh Word</Application>
  <DocSecurity>0</DocSecurity>
  <Lines>3</Lines>
  <Paragraphs>1</Paragraphs>
  <ScaleCrop>false</ScaleCrop>
  <Company>CPF</Company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gt Zöller</dc:creator>
  <cp:keywords/>
  <dc:description/>
  <cp:lastModifiedBy>Bengt Zöller</cp:lastModifiedBy>
  <cp:revision>1</cp:revision>
  <dcterms:created xsi:type="dcterms:W3CDTF">2015-05-16T19:02:00Z</dcterms:created>
  <dcterms:modified xsi:type="dcterms:W3CDTF">2015-05-16T19:02:00Z</dcterms:modified>
</cp:coreProperties>
</file>